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638" w:rsidRDefault="00DF7638" w:rsidP="00DF7638">
      <w:pPr>
        <w:ind w:left="-90"/>
        <w:rPr>
          <w:b/>
        </w:rPr>
      </w:pPr>
    </w:p>
    <w:p w:rsidR="00DF7638" w:rsidRDefault="00DF7638" w:rsidP="00DF7638">
      <w:pPr>
        <w:ind w:left="-90"/>
        <w:rPr>
          <w:b/>
        </w:rPr>
      </w:pPr>
    </w:p>
    <w:p w:rsidR="00DF7638" w:rsidRDefault="00DF7638" w:rsidP="00DF7638">
      <w:pPr>
        <w:ind w:left="-90"/>
        <w:rPr>
          <w:b/>
        </w:rPr>
      </w:pPr>
      <w:bookmarkStart w:id="0" w:name="_GoBack"/>
      <w:bookmarkEnd w:id="0"/>
      <w:r w:rsidRPr="00DF7638">
        <w:rPr>
          <w:b/>
        </w:rPr>
        <w:t>Table S1: Quantification of tissue-specific expression of JNK pathway members</w:t>
      </w:r>
    </w:p>
    <w:p w:rsidR="00DF7638" w:rsidRPr="00DF7638" w:rsidRDefault="00DF7638" w:rsidP="00DF7638">
      <w:pPr>
        <w:rPr>
          <w:b/>
        </w:rPr>
      </w:pPr>
    </w:p>
    <w:tbl>
      <w:tblPr>
        <w:tblStyle w:val="LightShading"/>
        <w:tblW w:w="9576" w:type="dxa"/>
        <w:tblLook w:val="04A0" w:firstRow="1" w:lastRow="0" w:firstColumn="1" w:lastColumn="0" w:noHBand="0" w:noVBand="1"/>
      </w:tblPr>
      <w:tblGrid>
        <w:gridCol w:w="1433"/>
        <w:gridCol w:w="833"/>
        <w:gridCol w:w="813"/>
        <w:gridCol w:w="813"/>
        <w:gridCol w:w="812"/>
        <w:gridCol w:w="812"/>
        <w:gridCol w:w="812"/>
        <w:gridCol w:w="812"/>
        <w:gridCol w:w="812"/>
        <w:gridCol w:w="812"/>
        <w:gridCol w:w="812"/>
      </w:tblGrid>
      <w:tr w:rsidR="00DF7638" w:rsidRPr="00DF7638" w:rsidTr="00744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r w:rsidRPr="00DF7638">
              <w:t>Sample</w:t>
            </w: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F7638">
              <w:t>Hep</w:t>
            </w:r>
            <w:proofErr w:type="spellEnd"/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JNK</w:t>
            </w: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Jun</w:t>
            </w: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F7638">
              <w:t>Fos</w:t>
            </w:r>
            <w:proofErr w:type="spellEnd"/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F7638">
              <w:t>Puc</w:t>
            </w:r>
            <w:proofErr w:type="spellEnd"/>
          </w:p>
        </w:tc>
      </w:tr>
      <w:tr w:rsidR="00DF7638" w:rsidRPr="00DF7638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/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7638">
              <w:rPr>
                <w:i/>
              </w:rPr>
              <w:t>Exp2</w:t>
            </w:r>
          </w:p>
        </w:tc>
      </w:tr>
      <w:tr w:rsidR="00DF7638" w:rsidRPr="00DF7638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proofErr w:type="spellStart"/>
            <w:r w:rsidRPr="00DF7638">
              <w:t>Midgut</w:t>
            </w:r>
            <w:proofErr w:type="spellEnd"/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0</w:t>
            </w:r>
          </w:p>
        </w:tc>
      </w:tr>
      <w:tr w:rsidR="00DF7638" w:rsidRPr="00DF7638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r w:rsidRPr="00DF7638">
              <w:t>Head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ND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0.06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ND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ND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0.15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0.15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ND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ND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ND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0.01</w:t>
            </w:r>
          </w:p>
        </w:tc>
      </w:tr>
      <w:tr w:rsidR="00DF7638" w:rsidRPr="00DF7638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r w:rsidRPr="00DF7638">
              <w:t>Thorax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5.77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8.41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5.18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3.08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76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84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3.26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2.17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0.95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34</w:t>
            </w:r>
          </w:p>
        </w:tc>
      </w:tr>
      <w:tr w:rsidR="00DF7638" w:rsidRPr="00DF7638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r w:rsidRPr="00DF7638">
              <w:t>Abdomen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2.5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1.87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2.4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2.8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1.4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2.1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2.15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0.53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0.83</w:t>
            </w:r>
          </w:p>
        </w:tc>
      </w:tr>
      <w:tr w:rsidR="00DF7638" w:rsidRPr="00DF7638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DF7638" w:rsidRPr="00DF7638" w:rsidRDefault="00DF7638" w:rsidP="00DF7638">
            <w:proofErr w:type="spellStart"/>
            <w:r w:rsidRPr="00DF7638">
              <w:t>Hemocytes</w:t>
            </w:r>
            <w:proofErr w:type="spellEnd"/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3.8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2.38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0.63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0.76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0.74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0.84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3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1.0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0.33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638">
              <w:t>0.69</w:t>
            </w:r>
          </w:p>
        </w:tc>
      </w:tr>
      <w:tr w:rsidR="00DF7638" w:rsidRPr="00DF7638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DF7638" w:rsidRPr="00DF7638" w:rsidRDefault="00DF7638" w:rsidP="00DF7638">
            <w:r w:rsidRPr="00DF7638">
              <w:t>Ovary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1.09</w:t>
            </w:r>
          </w:p>
        </w:tc>
        <w:tc>
          <w:tcPr>
            <w:tcW w:w="84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1.15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3.17</w:t>
            </w:r>
          </w:p>
        </w:tc>
        <w:tc>
          <w:tcPr>
            <w:tcW w:w="84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6.2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0.50</w:t>
            </w:r>
          </w:p>
        </w:tc>
        <w:tc>
          <w:tcPr>
            <w:tcW w:w="84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1.58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1.51</w:t>
            </w:r>
          </w:p>
        </w:tc>
        <w:tc>
          <w:tcPr>
            <w:tcW w:w="84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2.60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0.11</w:t>
            </w:r>
          </w:p>
        </w:tc>
        <w:tc>
          <w:tcPr>
            <w:tcW w:w="84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DF7638" w:rsidRPr="00DF7638" w:rsidRDefault="00DF7638" w:rsidP="00DF7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638">
              <w:t>0.44</w:t>
            </w:r>
          </w:p>
        </w:tc>
      </w:tr>
    </w:tbl>
    <w:p w:rsidR="00DF7638" w:rsidRPr="00DF7638" w:rsidRDefault="00DF7638" w:rsidP="00DF7638">
      <w:proofErr w:type="spellStart"/>
      <w:r w:rsidRPr="00DF7638">
        <w:t>Exp</w:t>
      </w:r>
      <w:proofErr w:type="spellEnd"/>
      <w:r w:rsidRPr="00DF7638">
        <w:t>, experiment; ND, not detectable</w:t>
      </w:r>
    </w:p>
    <w:p w:rsidR="00D10F1A" w:rsidRDefault="00D10F1A"/>
    <w:sectPr w:rsidR="00D10F1A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638"/>
    <w:rsid w:val="009E7DA4"/>
    <w:rsid w:val="00D10F1A"/>
    <w:rsid w:val="00DF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763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763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20:00Z</dcterms:created>
  <dcterms:modified xsi:type="dcterms:W3CDTF">2013-08-06T13:21:00Z</dcterms:modified>
</cp:coreProperties>
</file>